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4D6" w:rsidRPr="005178F8" w:rsidRDefault="00C764D6" w:rsidP="00C764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 xml:space="preserve">Active compounds used for generating </w:t>
      </w:r>
      <w:proofErr w:type="gramStart"/>
      <w:r>
        <w:rPr>
          <w:rFonts w:ascii="Times New Roman" w:hAnsi="Times New Roman" w:cs="Times New Roman"/>
          <w:sz w:val="24"/>
          <w:szCs w:val="24"/>
        </w:rPr>
        <w:t>a decoy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t</w:t>
      </w:r>
      <w:r w:rsidRPr="00C66FB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9796"/>
      </w:tblGrid>
      <w:tr w:rsidR="00C764D6" w:rsidTr="000336D1">
        <w:tc>
          <w:tcPr>
            <w:tcW w:w="10364" w:type="dxa"/>
            <w:gridSpan w:val="2"/>
            <w:shd w:val="clear" w:color="auto" w:fill="D9D9D9" w:themeFill="background1" w:themeFillShade="D9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44E5">
              <w:rPr>
                <w:rFonts w:ascii="Times New Roman" w:hAnsi="Times New Roman" w:cs="Times New Roman"/>
                <w:b/>
              </w:rPr>
              <w:t>Compounds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44E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c1cc(OC)ccc1CCN(CC2)CCC2Nc(n3)n(Cc(cc4)ccc4F)c(c35)cccc5    </w:t>
            </w:r>
            <w:r w:rsidRPr="00FA46F7">
              <w:rPr>
                <w:rFonts w:ascii="Verdana" w:hAnsi="Verdana" w:cstheme="minorHAnsi"/>
                <w:b/>
                <w:sz w:val="16"/>
                <w:szCs w:val="16"/>
                <w:lang w:val="it-IT"/>
              </w:rPr>
              <w:t>Astemizole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2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Fc1ccc(cc1)Cn(c(c23)cccc2)c(n3)N(CC4)CCC4N(C)CC5CCO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3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Fc1ccc(cc1)Cn(c(c23)cccc2)c(n3)N(CC4)CCC4N(C)CCO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4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O=S(=O)(C)Nc1ccc(cc1)OCCN(C)CCc(cc2)ccc2NS(=O)(=O)C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 </w:t>
            </w:r>
            <w:r w:rsidRPr="00FA46F7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Dofetilide</w:t>
            </w:r>
          </w:p>
        </w:tc>
      </w:tr>
      <w:tr w:rsidR="00C764D6" w:rsidRPr="0066492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5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1CCCCC1c2ccc(cc2)OCCCN3CCCCC3</w:t>
            </w:r>
          </w:p>
        </w:tc>
      </w:tr>
      <w:tr w:rsidR="00C764D6" w:rsidRPr="00FA46F7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6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</w:rPr>
              <w:t>s1cccc1-c2ccc(cc2)OCCCN3CCCCC3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44E5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COC(=O)c1ccc(cc1)-c2ccc(cc2)OCCCN3CCCCC3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8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O1COc(c12)cc(cc2)-c3ccc(cc3)OCCCN4CCCCC4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9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Nc1ccnc(c1)N(CC2)CCC2(c3ccccc3)C(=O)N(CC4)Cc(c45)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0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Nc1ccnc(c1)N(CC2)CCC2(c3ccccc3)C(=O)Nc(n4)ccc(c45)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1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lc1cnc(cc1)NC(=O)c(cc2Cl)c(cc2)NC(=O)c3ccc(cc3)/C(=N/[H])N4CCC(CC4)C(=O)OC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2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COC(=O)[C@@H](CCC1)CN1C(=N/[H])\c(cc2)ccc2C(=O)Nc(cc3)c(cc3Cl)C(=O)Nc(cc4)ncc4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3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lc1cnc(cc1)NC(=O)c(cc2Cl)c(c(c2)OC)NC(=O)c3ccc(cc3F)/C(=N/[H])N4CCC(CC4)C(=O)OC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4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Clc1ccc(cc1)CCCC[N+](CC)(CC)CCCCCCC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 </w:t>
            </w:r>
            <w:r w:rsidRPr="00FA46F7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Clofilium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5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1CC[C@@H](C)N1CCc(cc2)cc(c23)ccc(n3)-c(c4)nc(nc4C)-c5c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6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1c(N)ccnc1N(CC2)CCC23c4c(cccc4)[C@@H](O3)c5ccccc5</w:t>
            </w:r>
          </w:p>
        </w:tc>
      </w:tr>
      <w:tr w:rsidR="00C764D6" w:rsidRPr="00FA46F7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7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</w:rPr>
              <w:t>c1cc(OC)cc(CC2)c1OC23CCN(CC3)</w:t>
            </w:r>
            <w:proofErr w:type="spellStart"/>
            <w:r w:rsidRPr="00FA46F7">
              <w:rPr>
                <w:rFonts w:ascii="Verdana" w:hAnsi="Verdana" w:cstheme="minorHAnsi"/>
                <w:sz w:val="16"/>
                <w:szCs w:val="16"/>
              </w:rPr>
              <w:t>CCc</w:t>
            </w:r>
            <w:proofErr w:type="spellEnd"/>
            <w:r w:rsidRPr="00FA46F7">
              <w:rPr>
                <w:rFonts w:ascii="Verdana" w:hAnsi="Verdana" w:cstheme="minorHAnsi"/>
                <w:sz w:val="16"/>
                <w:szCs w:val="16"/>
              </w:rPr>
              <w:t>(c(F)c4)ccc4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8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c1cc(F)ccc1C(c(cc2)ccc2F)CCCN(CC3)CCC3n4c(=O)[nH]c(c45)cccc5 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FA46F7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Pimozide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9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="Courier New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1cc(Cl)cc(c12)c(cc(=O)n2C)NC3CCN(CC3)C/C=C/c4ccccc4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20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O=S(=O)(N)NCCC(CC1)CCN1c(nc(n2)CC)c(c23)cc(OC)c(c3)O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21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c1cc(Cl)c(c(Cl)c1)OCCOc2ccc(cc2)[C@H]3CCNC[C@@H]3C(=O)N(C4CC4)Cc(c5)cc(CCCOC)cc5OC[C@@H]6C[C@@H]6C(=O)OCOC(=O)C(C)(C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22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CS(=O)(=O)Nc1ccc(cc1)C(=O)C2CCN(CC2)CCc(n3)cccc3C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 </w:t>
            </w:r>
            <w:r w:rsidRPr="00FA46F7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E4031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23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="Courier New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N(C)C(=N/[H])\c(cc1)ccc1C(=O)Nc(cc2)c(C(=O)Nc(cc3)ncc3Cl)cc2Sc4ccccc4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24</w:t>
            </w:r>
          </w:p>
        </w:tc>
        <w:tc>
          <w:tcPr>
            <w:tcW w:w="9796" w:type="dxa"/>
            <w:vAlign w:val="center"/>
          </w:tcPr>
          <w:p w:rsidR="00C764D6" w:rsidRPr="00FA46F7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FA46F7">
              <w:rPr>
                <w:rFonts w:ascii="Verdana" w:hAnsi="Verdana" w:cstheme="minorHAnsi"/>
                <w:sz w:val="16"/>
                <w:szCs w:val="16"/>
                <w:lang w:val="it-IT"/>
              </w:rPr>
              <w:t>CN(C)C(=N/[H])\c(cc1)ccc1C(=O)Nc(cc2)c(C(=O)Nc(cc3)ncc3Cl)cc2Sc(cc4)ccc4C(=O)O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30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="Times New Roman"/>
                <w:sz w:val="16"/>
                <w:szCs w:val="16"/>
                <w:lang w:val="it-IT"/>
              </w:rPr>
              <w:t>[H]\N=C(N(C)C)\c(cc1)ccc1C(=O)Nc(cc2)c(cc2Cl)C(=O)Nc(cc3)ncc3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33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4"/>
                <w:szCs w:val="14"/>
                <w:lang w:val="it-IT"/>
              </w:rPr>
            </w:pPr>
            <w:r w:rsidRPr="009644E5">
              <w:rPr>
                <w:rFonts w:ascii="Verdana" w:hAnsi="Verdana" w:cs="Times New Roman"/>
                <w:sz w:val="16"/>
                <w:szCs w:val="16"/>
                <w:lang w:val="it-IT"/>
              </w:rPr>
              <w:t>C1CCCCN1c2cc(/C(=N/[H])N(C)C)ccc2C(=O)Nc(cc3)c(cc3Cl)C(=O)Nc(cc4)ncc4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38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="Times New Roman"/>
                <w:sz w:val="16"/>
                <w:szCs w:val="16"/>
                <w:lang w:val="it-IT"/>
              </w:rPr>
              <w:t>CN(C)C(=N/[H])\c(cc1)ccc1CN(C(=O)C2)[C@@H](C(=O)OCC)CN2S(=O)(=O)c(c3)[nH]c(c34)ccc(Cl)c4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52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Fc1ccc(cc1)C(=O)CCCN2CC=C(CC2)n(c(=O)[nH]3)c(c34)cccc4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 </w:t>
            </w:r>
            <w:r w:rsidRPr="009644E5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Droperido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53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c1ccccc1C(c2ccccc2)OC(CC3)CCN3CCCC(=O)c(cc4)ccc4C(C)(C)C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  </w:t>
            </w:r>
            <w:r w:rsidRPr="009644E5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Ebastine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56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4"/>
                <w:szCs w:val="14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c1cc(F)ccc1C(c(cc2)ccc2F)OCCN3CCN(CC3)CCCc4ccccc4  </w:t>
            </w:r>
            <w:r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 xml:space="preserve"> </w:t>
            </w:r>
            <w:r w:rsidRPr="009644E5">
              <w:rPr>
                <w:rFonts w:ascii="Verdana" w:hAnsi="Verdana" w:cstheme="minorHAnsi"/>
                <w:b/>
                <w:sz w:val="16"/>
                <w:szCs w:val="16"/>
                <w:lang w:val="it-IT"/>
              </w:rPr>
              <w:t>Vanoxerine_GBR-12909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63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>c1cc(C)nc(c12)cccc2N(CC3)CCN3CCc(c4)ccc(c45)OCC(=O)N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67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>c1cc(C)nc(c12)cccc2N(CC3)CCN3CCc(cc4)cc(c45)OCC(=O)N5</w:t>
            </w:r>
          </w:p>
        </w:tc>
      </w:tr>
      <w:tr w:rsidR="00C764D6" w:rsidRPr="001A0EB0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03</w:t>
            </w:r>
          </w:p>
        </w:tc>
        <w:tc>
          <w:tcPr>
            <w:tcW w:w="9796" w:type="dxa"/>
            <w:vAlign w:val="center"/>
          </w:tcPr>
          <w:p w:rsidR="00C764D6" w:rsidRPr="00116F7F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</w:rPr>
            </w:pPr>
            <w:r w:rsidRPr="00116F7F">
              <w:rPr>
                <w:rFonts w:ascii="Verdana" w:hAnsi="Verdana" w:cstheme="minorHAnsi"/>
                <w:sz w:val="16"/>
                <w:szCs w:val="16"/>
              </w:rPr>
              <w:t>c1cccc(CC2)c1OC23CCN(CC3)</w:t>
            </w:r>
            <w:proofErr w:type="spellStart"/>
            <w:r w:rsidRPr="00116F7F">
              <w:rPr>
                <w:rFonts w:ascii="Verdana" w:hAnsi="Verdana" w:cstheme="minorHAnsi"/>
                <w:sz w:val="16"/>
                <w:szCs w:val="16"/>
              </w:rPr>
              <w:t>CCc</w:t>
            </w:r>
            <w:proofErr w:type="spellEnd"/>
            <w:r w:rsidRPr="00116F7F">
              <w:rPr>
                <w:rFonts w:ascii="Verdana" w:hAnsi="Verdana" w:cstheme="minorHAnsi"/>
                <w:sz w:val="16"/>
                <w:szCs w:val="16"/>
              </w:rPr>
              <w:t>(c(F)c4)ccc4F</w:t>
            </w:r>
          </w:p>
        </w:tc>
      </w:tr>
      <w:tr w:rsidR="00C764D6" w:rsidRPr="0066492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9644E5">
              <w:rPr>
                <w:rFonts w:ascii="Times New Roman" w:hAnsi="Times New Roman" w:cs="Times New Roman"/>
                <w:b/>
                <w:lang w:val="it-IT"/>
              </w:rPr>
              <w:t>104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>c1cccc(CC2)c1CC23CCN(CC3)CCc(c(F)c4)ccc4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13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9644E5">
              <w:rPr>
                <w:rFonts w:ascii="Verdana" w:hAnsi="Verdana" w:cstheme="minorHAnsi"/>
                <w:sz w:val="16"/>
                <w:szCs w:val="16"/>
                <w:lang w:val="it-IT"/>
              </w:rPr>
              <w:t>Clc1ccc(cc1)S(=O)(=O)C(CC2)CCN2CCc(cc3)c(F)cc3F</w:t>
            </w:r>
          </w:p>
        </w:tc>
      </w:tr>
      <w:tr w:rsidR="00C764D6" w:rsidRPr="0066492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18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theme="minorHAnsi"/>
                <w:sz w:val="16"/>
                <w:szCs w:val="16"/>
                <w:lang w:val="it-IT"/>
              </w:rPr>
              <w:t>o1cccc1-c2ccc(cc2)OCCCN3CCCCC3</w:t>
            </w:r>
          </w:p>
        </w:tc>
      </w:tr>
      <w:tr w:rsidR="00C764D6" w:rsidRPr="0066492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28</w:t>
            </w:r>
          </w:p>
        </w:tc>
        <w:tc>
          <w:tcPr>
            <w:tcW w:w="9796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theme="minorHAnsi"/>
                <w:sz w:val="16"/>
                <w:szCs w:val="16"/>
                <w:lang w:val="it-IT"/>
              </w:rPr>
              <w:t>COc1ccccc1-c2ccc(cc2)OCCCN3CCCCC3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32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="Times New Roman"/>
                <w:sz w:val="16"/>
                <w:szCs w:val="16"/>
                <w:lang w:val="it-IT"/>
              </w:rPr>
              <w:t>O=S(=O)(N)NCCC(CC1)CCN1c(ncn2)c(c23)ccc(c3)O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51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theme="minorHAnsi"/>
                <w:sz w:val="16"/>
                <w:szCs w:val="16"/>
                <w:lang w:val="it-IT"/>
              </w:rPr>
              <w:t>Fc1ccc(cc1)Cn(c(c23)cccc2)c(n3)N(CC4)CCC4N(C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52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theme="minorHAnsi"/>
                <w:sz w:val="16"/>
                <w:szCs w:val="16"/>
                <w:lang w:val="it-IT"/>
              </w:rPr>
              <w:t>Cc1ccc(cc1)Cn(c(c23)cccc2)c(n3)N(CC4)CCC4N(C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54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theme="minorHAnsi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theme="minorHAnsi"/>
                <w:sz w:val="16"/>
                <w:szCs w:val="16"/>
                <w:lang w:val="it-IT"/>
              </w:rPr>
              <w:t>COc1ccc(cc1)Cn(c(c23)cccc2)c(n3)N(CC4)CCC4N(C)CC5CCO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55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AD07A1">
              <w:rPr>
                <w:rFonts w:ascii="Verdana" w:hAnsi="Verdana" w:cs="Times New Roman"/>
                <w:sz w:val="16"/>
                <w:szCs w:val="16"/>
                <w:lang w:val="it-IT"/>
              </w:rPr>
              <w:t>Fc1ccc(cc1)Cn(c(c23)cccc2)c(n3)N(CC4)CCC4N(C)CCO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60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237E24">
              <w:rPr>
                <w:rFonts w:ascii="Verdana" w:hAnsi="Verdana" w:cs="Times New Roman"/>
                <w:sz w:val="16"/>
                <w:szCs w:val="16"/>
                <w:lang w:val="it-IT"/>
              </w:rPr>
              <w:t>Fc1ccc(cc1)Cn(c(c23)cccc2)c(n3)N(CC4)CCC4n5ccn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87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AC15F2">
              <w:rPr>
                <w:rFonts w:ascii="Verdana" w:hAnsi="Verdana" w:cs="Times New Roman"/>
                <w:sz w:val="16"/>
                <w:szCs w:val="16"/>
                <w:lang w:val="it-IT"/>
              </w:rPr>
              <w:t>c1c(Cl)ccc(c12)[nH]c(=O)cc2NC3CCN(CC3)Cc(c4)ccc(c45)OCO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193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AC15F2">
              <w:rPr>
                <w:rFonts w:ascii="Verdana" w:hAnsi="Verdana" w:cs="Times New Roman"/>
                <w:sz w:val="16"/>
                <w:szCs w:val="16"/>
                <w:lang w:val="it-IT"/>
              </w:rPr>
              <w:t>c1cccnc1Cn2c(=O)cc(c(c23)cc(Cl)cc3)NC4CCN(CC4)Cc(c5)ccc(c56)cccc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200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AC15F2">
              <w:rPr>
                <w:rFonts w:ascii="Verdana" w:hAnsi="Verdana" w:cs="Times New Roman"/>
                <w:sz w:val="16"/>
                <w:szCs w:val="16"/>
                <w:lang w:val="it-IT"/>
              </w:rPr>
              <w:t>FC(F)(F)Cn1c(=O)nc(c(c12)cc(Cl)cc2)NC3CCN(CC3)Cc(c4)ccc(c45)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202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C90777">
              <w:rPr>
                <w:rFonts w:ascii="Verdana" w:hAnsi="Verdana" w:cs="Times New Roman"/>
                <w:sz w:val="16"/>
                <w:szCs w:val="16"/>
                <w:lang w:val="it-IT"/>
              </w:rPr>
              <w:t>c1c(Cl)ccc(c12)n(CCCCC)c(=O)nc2NC3CCN(CC3)Cc(c4)ccc(c45)OCO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204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C90777">
              <w:rPr>
                <w:rFonts w:ascii="Verdana" w:hAnsi="Verdana" w:cs="Times New Roman"/>
                <w:sz w:val="16"/>
                <w:szCs w:val="16"/>
                <w:lang w:val="it-IT"/>
              </w:rPr>
              <w:t>c1c(Cl)ccc(c12)n(CC(F)(F)F)c(=O)nc2N[C@H](C[C@H]34)C[C@@H](CC3)N4c(c5)ccc(c56)OCO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208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n(CC(=O)NC)c(=O)n2C3CCN(CC3)CC[C@@H](C(C)C)Oc4cc(OC)ccc4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210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[C@@H](N2)C[C@@H](C[C@H]12)Oc(cc(c3)C#N)nc3-c4ccccc4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lastRenderedPageBreak/>
              <w:t>269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[C@@H](C)N1CCc(cc2)cc(c23)ccc(n3)-c4c(C)n(nc4)-c(cc5Cl)ccc5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292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Nc1ccnc(c1)N(CC2)CCC2(c3ccccc3)NC(=O)c(cc4)c(OC)cc4O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16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N(C)C(=N/[H])\c(cc1)ccc1C(=O)Nc(cc2)c(cc2Cl)C(=O)Nc(nc3)ccc3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22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1cc(Cl)c(c(Cl)c1)OCCOc2ccc(cc2)[C@H]3CCNC[C@@H]3C(=O)N(C4CC4)Cc(c5)cc(CCCOC)cc5OCC6(CC#N)CC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23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1cc(Cl)c(c(Cl)c1)OCCOc2ccc(cc2)[C@H]3CCNC[C@@H]3C(=O)N(C4CC4)Cc(c5)cc(CCCOC)cc5OCCO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25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1cc(Cl)c(c(Cl)c1)OCCOc2ccc(cc2)[C@H]3CCNC[C@@H]3C(=O)N(C4CC4)Cc(c5)cc(CCCOC)cc5OCCCNS(=O)(=O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26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1cc(Cl)c(c(Cl)c1)OCCOc2ccc(cc2)[C@H]3CCNC[C@@H]3C(=O)N(C4CC4)Cc(c5)cc(CCCOC)cc5OCCCNC(=O)NC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27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1cc(Cl)c(c(Cl)c1)OCCOc2ccc(cc2)[C@H]3CCNC[C@@H]3C(=O)N(C4CC4)Cc(c5)cc(CCCOC)cc5OCC(C)(C)O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28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1cc(Cl)c(c(Cl)c1)OCCOc2ccc(cc2)[C@H]3CCNC[C@@H]3C(=O)N(C4CC4)Cc(c5)cc(CCCOC)cc5OC[C@@H]6C[C@@H]6C(=O)OCC</w:t>
            </w:r>
          </w:p>
        </w:tc>
      </w:tr>
      <w:tr w:rsidR="00C764D6" w:rsidRPr="0066492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84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 xml:space="preserve">COc1cc(N)c(Cl)cc1C(=O)N[C@H]2CCN(C[C@H]2OC)CCCOc(cc3)ccc3F  </w:t>
            </w:r>
            <w:r>
              <w:rPr>
                <w:rFonts w:ascii="Verdana" w:hAnsi="Verdana" w:cs="Times New Roman"/>
                <w:sz w:val="16"/>
                <w:szCs w:val="16"/>
                <w:lang w:val="it-IT"/>
              </w:rPr>
              <w:t xml:space="preserve"> </w:t>
            </w: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 xml:space="preserve"> </w:t>
            </w:r>
            <w:r w:rsidRPr="00151DDF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Cisapride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95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c1C(O)(c2ccccc2)C(CC3)CCN3CCC[C@H](O)c(cc4)ccc4C(C)(C)C</w:t>
            </w:r>
            <w:r>
              <w:rPr>
                <w:rFonts w:ascii="Verdana" w:hAnsi="Verdana" w:cs="Times New Roman"/>
                <w:sz w:val="16"/>
                <w:szCs w:val="16"/>
                <w:lang w:val="it-IT"/>
              </w:rPr>
              <w:t xml:space="preserve">    </w:t>
            </w:r>
            <w:r w:rsidRPr="00151DDF">
              <w:rPr>
                <w:rFonts w:ascii="Verdana" w:hAnsi="Verdana" w:cs="Times New Roman"/>
                <w:b/>
                <w:sz w:val="16"/>
                <w:szCs w:val="16"/>
                <w:lang w:val="it-IT"/>
              </w:rPr>
              <w:t>Terfenadine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98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lc1cnc(cc1)NC(=O)c2c(cccc2)NC(=O)c(cc3)ccc3/C(=N/[H])N(C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399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lc1cnc(cc1)NC(=O)c2c(ccc(Cl)c2)NC(=O)c(cc3)ccc3/C(=N/[H])N(C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11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(Cl)ccc1-c2nc(no2)COc(cc3)cc(c34)[C@H](CC4)N(CC5)CCN5C(C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22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snc2N(CC3)CCN3CCc(c4)ccc(c45)CC[C@@H]5NC(=O)C(F)(F)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23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c(ns2)N(CC3)CCN3CCc(c4)ccc(c45)[C@H](CC5)NC(=O)C(F)(F)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28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snc2N(CC3)CCN3CCc(c4)ccc(c45)CC[C@@H]5NC(=O)C6CC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33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snc2N(CC3)CCN3CCc(c4)ccc(c45)CC[C@@H]5NC(=O)c(cc6)ccc6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37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snc2N(CC3)CCN3CCc(c4)ccc(c45)CC[C@@H]5NC(=O)c6ccco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38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snc2N(CC3)CCN3CCc(c4)ccc(c45)CC[C@@H]5NC(=O)c6ccno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42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c(ns2)N(CC3)CCN3CCc(c4)ccc(c45)[C@H](CC5)NC(=O)C6CC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44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1cccc(c12)c(ns2)N(CC3)CCN3CCc(c4)ccc(c45)[C@H](CC5)NC(=O)c(cc6)ccc6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460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151DDF">
              <w:rPr>
                <w:rFonts w:ascii="Verdana" w:hAnsi="Verdana" w:cs="Times New Roman"/>
                <w:sz w:val="16"/>
                <w:szCs w:val="16"/>
                <w:lang w:val="it-IT"/>
              </w:rPr>
              <w:t>CCCc1nc(C#N)nc(c1)-c2cc(C(F)(F)F)cc(c2)C(=O)N(CCN(C)C)Cc3ccccc3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28</w:t>
            </w:r>
          </w:p>
        </w:tc>
        <w:tc>
          <w:tcPr>
            <w:tcW w:w="9796" w:type="dxa"/>
            <w:vAlign w:val="center"/>
          </w:tcPr>
          <w:p w:rsidR="00C764D6" w:rsidRPr="00151DD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N#Cc1ccc(cc1)-c(cc2)cc(c23)ccc(c3)CCN4[C@H](C)CC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31</w:t>
            </w:r>
          </w:p>
        </w:tc>
        <w:tc>
          <w:tcPr>
            <w:tcW w:w="9796" w:type="dxa"/>
            <w:vAlign w:val="center"/>
          </w:tcPr>
          <w:p w:rsidR="00C764D6" w:rsidRPr="00AD07A1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527A1C">
              <w:rPr>
                <w:rFonts w:ascii="Verdana" w:hAnsi="Verdana" w:cs="Times New Roman"/>
                <w:sz w:val="16"/>
                <w:szCs w:val="16"/>
                <w:lang w:val="it-IT"/>
              </w:rPr>
              <w:t>C1CC[C@@H](C)N1[C@@H](C2)C[C@H]2c(cc3)ccc3-c(cc4)ccc4C#N</w:t>
            </w:r>
          </w:p>
        </w:tc>
      </w:tr>
      <w:tr w:rsidR="00C764D6" w:rsidRPr="00BF01AE" w:rsidTr="000336D1">
        <w:tc>
          <w:tcPr>
            <w:tcW w:w="568" w:type="dxa"/>
            <w:vAlign w:val="center"/>
          </w:tcPr>
          <w:p w:rsidR="00C764D6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43</w:t>
            </w:r>
          </w:p>
        </w:tc>
        <w:tc>
          <w:tcPr>
            <w:tcW w:w="9796" w:type="dxa"/>
            <w:vAlign w:val="center"/>
          </w:tcPr>
          <w:p w:rsidR="00C764D6" w:rsidRPr="004E04BC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4E04BC">
              <w:rPr>
                <w:rFonts w:ascii="Verdana" w:hAnsi="Verdana" w:cs="Times New Roman"/>
                <w:sz w:val="16"/>
                <w:szCs w:val="16"/>
              </w:rPr>
              <w:t>n1c(C)ccc(c12)c(ccc2)N(CC3)CCN3CCc4cccc(c45)n6c(CO5)nc(c6)C(F)(F)F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73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cc(c12)[nH]c(-c3ccccc3)c2C4CCN(CC4)CCc5c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74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cc(c12)[nH]c(-c3ccccc3)c2[C@@H](C[C@H]45)C[C@H](CC5)N4CCc6ccccc6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85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NCC[C@@H](F)[C@@H]1c2c([nH]c(c23)cc(F)cc3)-c4cccc(c45)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94</w:t>
            </w:r>
          </w:p>
        </w:tc>
        <w:tc>
          <w:tcPr>
            <w:tcW w:w="9796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527A1C">
              <w:rPr>
                <w:rFonts w:ascii="Verdana" w:hAnsi="Verdana" w:cs="Times New Roman"/>
                <w:sz w:val="16"/>
                <w:szCs w:val="16"/>
                <w:lang w:val="it-IT"/>
              </w:rPr>
              <w:t>c1cc([N+](=O)[O-])ccc1OCCNCCc(cc2)ccc2[N+](=O)[O-]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95</w:t>
            </w:r>
          </w:p>
        </w:tc>
        <w:tc>
          <w:tcPr>
            <w:tcW w:w="9796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527A1C">
              <w:rPr>
                <w:rFonts w:ascii="Verdana" w:hAnsi="Verdana" w:cs="Times New Roman"/>
                <w:sz w:val="16"/>
                <w:szCs w:val="16"/>
                <w:lang w:val="it-IT"/>
              </w:rPr>
              <w:t>c1cc([N+](=O)[O-])ccc1OCCN(C)CCc(cc2)ccc2[N+](=O)[O-]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96</w:t>
            </w:r>
          </w:p>
        </w:tc>
        <w:tc>
          <w:tcPr>
            <w:tcW w:w="9796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527A1C">
              <w:rPr>
                <w:rFonts w:ascii="Verdana" w:hAnsi="Verdana" w:cs="Times New Roman"/>
                <w:sz w:val="16"/>
                <w:szCs w:val="16"/>
                <w:lang w:val="it-IT"/>
              </w:rPr>
              <w:t>c1cc([N+](=O)[O-])ccc1OCCN(CC)CCc(cc2)ccc2[N+](=O)[O-]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597</w:t>
            </w:r>
          </w:p>
        </w:tc>
        <w:tc>
          <w:tcPr>
            <w:tcW w:w="9796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527A1C">
              <w:rPr>
                <w:rFonts w:ascii="Verdana" w:hAnsi="Verdana" w:cs="Times New Roman"/>
                <w:sz w:val="16"/>
                <w:szCs w:val="16"/>
                <w:lang w:val="it-IT"/>
              </w:rPr>
              <w:t>c1cc([N+](=O)[O-])ccc1OCCN(CCF)CCc(cc2)ccc2[N+](=O)[O-]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02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([N+](=O)[O-])ccc1OCCCCN(C)CCc(cc2)ccc2[N+](=O)[O-]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9644E5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03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([N+](=O)[O-])ccc1OCCCCN(C)Cc(cc2)ccc2[N+](=O)[O-]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06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(Cl)ccc1C(=O)C2CCN(CC2)CCc(cc3Cl)ccc3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07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(C)ccc1C(=O)C2CCN(CC2)CCCc3ccccc3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09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(Cl)ccc1C(=O)[C@H](CC2)CC[N@@+]2(C)CCc3ccccc3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0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N(CC)CCCCc(cc1)ccc1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1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N(CC)C/C=C/Cc1ccccc1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4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N(CC)CC#CC(c1ccccc1)c2ccccc2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5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[N+](CC)(CC)CC#Cc(cc1)ccc1Cl</w:t>
            </w:r>
          </w:p>
        </w:tc>
      </w:tr>
      <w:tr w:rsidR="00C764D6" w:rsidRPr="004E04B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7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([n+]1C)cccc1CCCCCC</w:t>
            </w:r>
          </w:p>
        </w:tc>
      </w:tr>
      <w:tr w:rsidR="00C764D6" w:rsidRPr="004E04B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8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c([n+]1C)cccc1CCCCCCC</w:t>
            </w:r>
          </w:p>
        </w:tc>
      </w:tr>
      <w:tr w:rsidR="00C764D6" w:rsidRPr="004E04B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19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Cc([n+]1C)cccc1CCCCCCCC</w:t>
            </w:r>
          </w:p>
        </w:tc>
      </w:tr>
      <w:tr w:rsidR="00C764D6" w:rsidRPr="004E04B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20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CCc([n+]1C)cccc1CCCCCCCCC</w:t>
            </w:r>
          </w:p>
        </w:tc>
      </w:tr>
      <w:tr w:rsidR="00C764D6" w:rsidRPr="00BF01AE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21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CCCc([n+]1C)cccc1CCCCCCCCCC</w:t>
            </w:r>
          </w:p>
        </w:tc>
      </w:tr>
      <w:tr w:rsidR="00C764D6" w:rsidRPr="00BF01AE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22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CCCCCCCCCCCc([n+]1C)cccc1CCCCCCCCCCCC</w:t>
            </w:r>
          </w:p>
        </w:tc>
      </w:tr>
      <w:tr w:rsidR="00C764D6" w:rsidRPr="00527A1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25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lc1ccc(cc1)OCCCc([n+]2C)cccc2CCCOc(cc3)ccc3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27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ccc1-c2ccc(cc2)CCc([n+]3C)cccc3CCc4ccc(cc4)-c5c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30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ccc1-c2ccc(cc2)C#Cc([n+]3C)cccc3C#Cc(cc4)ccc4-c5c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32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(C)cccc1-c2ccc(cc2)C#Cc([n+]3C)cccc3C#Cc(cc4)ccc4-c5cccc(c5)C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34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(Cl)cccc1-c2ccc(cc2)C#Cc([n+]3C)cccc3C#Cc(cc4)ccc4-c5cccc(Cl)c5</w:t>
            </w:r>
          </w:p>
        </w:tc>
      </w:tr>
      <w:tr w:rsidR="00C764D6" w:rsidRPr="004E04B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lastRenderedPageBreak/>
              <w:t>638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lc1ccc(cc1)-c2ccc(cc2)C#Cc([n+]3C)cccc3C#Cc(cc4)ccc4-c(cc5)ccc5Cl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39</w:t>
            </w:r>
          </w:p>
        </w:tc>
        <w:tc>
          <w:tcPr>
            <w:tcW w:w="9796" w:type="dxa"/>
            <w:vAlign w:val="center"/>
          </w:tcPr>
          <w:p w:rsidR="00C764D6" w:rsidRPr="00BF01A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BF01AE">
              <w:rPr>
                <w:rFonts w:ascii="Verdana" w:hAnsi="Verdana" w:cs="Times New Roman"/>
                <w:sz w:val="16"/>
                <w:szCs w:val="16"/>
                <w:lang w:val="it-IT"/>
              </w:rPr>
              <w:t>c1cccc(c12)n(c(n2)C)[C@H](C3)C[C@@H](N([C@@H]34)C)COC4</w:t>
            </w:r>
          </w:p>
        </w:tc>
      </w:tr>
      <w:tr w:rsidR="00C764D6" w:rsidRPr="004E04BC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55</w:t>
            </w:r>
          </w:p>
        </w:tc>
        <w:tc>
          <w:tcPr>
            <w:tcW w:w="9796" w:type="dxa"/>
            <w:vAlign w:val="center"/>
          </w:tcPr>
          <w:p w:rsidR="00C764D6" w:rsidRPr="008D747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8D747E">
              <w:rPr>
                <w:rFonts w:ascii="Verdana" w:hAnsi="Verdana" w:cs="Times New Roman"/>
                <w:sz w:val="16"/>
                <w:szCs w:val="16"/>
                <w:lang w:val="it-IT"/>
              </w:rPr>
              <w:t>c1cc(Cl)ccc1Oc(cc2)ccc2Nc3nccc(c3)N</w:t>
            </w:r>
          </w:p>
        </w:tc>
      </w:tr>
      <w:tr w:rsidR="00C764D6" w:rsidRPr="008D747E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64</w:t>
            </w:r>
          </w:p>
        </w:tc>
        <w:tc>
          <w:tcPr>
            <w:tcW w:w="9796" w:type="dxa"/>
            <w:vAlign w:val="center"/>
          </w:tcPr>
          <w:p w:rsidR="00C764D6" w:rsidRPr="009E14EF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9E14EF">
              <w:rPr>
                <w:rFonts w:ascii="Verdana" w:hAnsi="Verdana" w:cs="Times New Roman"/>
                <w:sz w:val="16"/>
                <w:szCs w:val="16"/>
              </w:rPr>
              <w:t>FC(F)(F)</w:t>
            </w:r>
            <w:proofErr w:type="spellStart"/>
            <w:r w:rsidRPr="009E14EF">
              <w:rPr>
                <w:rFonts w:ascii="Verdana" w:hAnsi="Verdana" w:cs="Times New Roman"/>
                <w:sz w:val="16"/>
                <w:szCs w:val="16"/>
              </w:rPr>
              <w:t>Oc</w:t>
            </w:r>
            <w:proofErr w:type="spellEnd"/>
            <w:r w:rsidRPr="009E14EF">
              <w:rPr>
                <w:rFonts w:ascii="Verdana" w:hAnsi="Verdana" w:cs="Times New Roman"/>
                <w:sz w:val="16"/>
                <w:szCs w:val="16"/>
              </w:rPr>
              <w:t>(cc1)ccc1Oc(cc2)ccc2Nc3nccc(n3)N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70</w:t>
            </w:r>
          </w:p>
        </w:tc>
        <w:tc>
          <w:tcPr>
            <w:tcW w:w="9796" w:type="dxa"/>
            <w:vAlign w:val="center"/>
          </w:tcPr>
          <w:p w:rsidR="00C764D6" w:rsidRPr="008D747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8D747E">
              <w:rPr>
                <w:rFonts w:ascii="Verdana" w:hAnsi="Verdana" w:cs="Times New Roman"/>
                <w:sz w:val="16"/>
                <w:szCs w:val="16"/>
                <w:lang w:val="it-IT"/>
              </w:rPr>
              <w:t>n1c(C)ccc(c12)c(ccc2)N3CCN(CC3)CCc(c4)cccc4NC(=O)c5cccc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78</w:t>
            </w:r>
          </w:p>
        </w:tc>
        <w:tc>
          <w:tcPr>
            <w:tcW w:w="9796" w:type="dxa"/>
            <w:vAlign w:val="center"/>
          </w:tcPr>
          <w:p w:rsidR="00C764D6" w:rsidRPr="008D747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8D747E">
              <w:rPr>
                <w:rFonts w:ascii="Verdana" w:hAnsi="Verdana" w:cs="Times New Roman"/>
                <w:sz w:val="16"/>
                <w:szCs w:val="16"/>
                <w:lang w:val="it-IT"/>
              </w:rPr>
              <w:t>CC(C)(C)C#Cc(cc1)cc2c1Oc(c3[C@]24N=C(N)OC4)ccc(c3)-c5cncnc5</w:t>
            </w:r>
          </w:p>
        </w:tc>
      </w:tr>
      <w:tr w:rsidR="00C764D6" w:rsidRPr="003E214D" w:rsidTr="000336D1">
        <w:tc>
          <w:tcPr>
            <w:tcW w:w="568" w:type="dxa"/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83</w:t>
            </w:r>
          </w:p>
        </w:tc>
        <w:tc>
          <w:tcPr>
            <w:tcW w:w="9796" w:type="dxa"/>
            <w:vAlign w:val="center"/>
          </w:tcPr>
          <w:p w:rsidR="00C764D6" w:rsidRPr="008D747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8D747E">
              <w:rPr>
                <w:rFonts w:ascii="Verdana" w:hAnsi="Verdana" w:cs="Times New Roman"/>
                <w:sz w:val="16"/>
                <w:szCs w:val="16"/>
                <w:lang w:val="it-IT"/>
              </w:rPr>
              <w:t>c1ncncc1-c(c2)ccc(c2[C@]34N=C(N)OC4)Oc5c3cc(cc5)OCC6CCCCC6</w:t>
            </w:r>
          </w:p>
        </w:tc>
      </w:tr>
      <w:tr w:rsidR="00C764D6" w:rsidRPr="003E214D" w:rsidTr="000336D1"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C764D6" w:rsidRPr="00527A1C" w:rsidRDefault="00C764D6" w:rsidP="000336D1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690</w:t>
            </w:r>
          </w:p>
        </w:tc>
        <w:tc>
          <w:tcPr>
            <w:tcW w:w="9796" w:type="dxa"/>
            <w:tcBorders>
              <w:bottom w:val="single" w:sz="4" w:space="0" w:color="auto"/>
            </w:tcBorders>
            <w:vAlign w:val="center"/>
          </w:tcPr>
          <w:p w:rsidR="00C764D6" w:rsidRPr="008D747E" w:rsidRDefault="00C764D6" w:rsidP="000336D1">
            <w:pPr>
              <w:jc w:val="center"/>
              <w:rPr>
                <w:rFonts w:ascii="Verdana" w:hAnsi="Verdana" w:cs="Times New Roman"/>
                <w:sz w:val="16"/>
                <w:szCs w:val="16"/>
                <w:lang w:val="it-IT"/>
              </w:rPr>
            </w:pPr>
            <w:r w:rsidRPr="008D747E">
              <w:rPr>
                <w:rFonts w:ascii="Verdana" w:hAnsi="Verdana" w:cs="Times New Roman"/>
                <w:sz w:val="16"/>
                <w:szCs w:val="16"/>
                <w:lang w:val="it-IT"/>
              </w:rPr>
              <w:t>CC(C)(C)COc(cc1)cc2c1Oc(c3[C@]24N=C(N)OC4)ccc(c3)-c5cncc(c5)C#N</w:t>
            </w:r>
          </w:p>
        </w:tc>
      </w:tr>
    </w:tbl>
    <w:p w:rsidR="00C764D6" w:rsidRDefault="00C764D6" w:rsidP="00C764D6">
      <w:pPr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C764D6" w:rsidRDefault="00C764D6" w:rsidP="00C764D6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bookmarkStart w:id="0" w:name="_GoBack"/>
      <w:bookmarkEnd w:id="0"/>
    </w:p>
    <w:sectPr w:rsidR="00C764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4D6"/>
    <w:rsid w:val="003E214D"/>
    <w:rsid w:val="00593214"/>
    <w:rsid w:val="00C7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4D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4D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F3F54B42FD6240AC1B8A6DB3534DA7" ma:contentTypeVersion="7" ma:contentTypeDescription="Create a new document." ma:contentTypeScope="" ma:versionID="088a921bc1d98b38910487b80fed0a72">
  <xsd:schema xmlns:xsd="http://www.w3.org/2001/XMLSchema" xmlns:p="http://schemas.microsoft.com/office/2006/metadata/properties" xmlns:ns2="b39cbb6c-9c8c-4c16-b9bb-b0a961521146" targetNamespace="http://schemas.microsoft.com/office/2006/metadata/properties" ma:root="true" ma:fieldsID="cc419ec9a7a45f4de453cccc7592d965" ns2:_="">
    <xsd:import namespace="b39cbb6c-9c8c-4c16-b9bb-b0a96152114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9cbb6c-9c8c-4c16-b9bb-b0a96152114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b39cbb6c-9c8c-4c16-b9bb-b0a961521146">false</IsDeleted>
    <DocumentType xmlns="b39cbb6c-9c8c-4c16-b9bb-b0a961521146">Table</DocumentType>
    <TitleName xmlns="b39cbb6c-9c8c-4c16-b9bb-b0a961521146">Table 3.DOCX</TitleName>
    <Checked_x0020_Out_x0020_To xmlns="b39cbb6c-9c8c-4c16-b9bb-b0a961521146">
      <UserInfo>
        <DisplayName/>
        <AccountId xsi:nil="true"/>
        <AccountType/>
      </UserInfo>
    </Checked_x0020_Out_x0020_To>
    <StageName xmlns="b39cbb6c-9c8c-4c16-b9bb-b0a961521146" xsi:nil="true"/>
    <DocumentId xmlns="b39cbb6c-9c8c-4c16-b9bb-b0a961521146">Table 3.DOCX</DocumentId>
    <FileFormat xmlns="b39cbb6c-9c8c-4c16-b9bb-b0a961521146">DOCX</FileFormat>
  </documentManagement>
</p:properties>
</file>

<file path=customXml/itemProps1.xml><?xml version="1.0" encoding="utf-8"?>
<ds:datastoreItem xmlns:ds="http://schemas.openxmlformats.org/officeDocument/2006/customXml" ds:itemID="{E2F5A498-7F9C-4A40-A4D6-398C26B8397C}"/>
</file>

<file path=customXml/itemProps2.xml><?xml version="1.0" encoding="utf-8"?>
<ds:datastoreItem xmlns:ds="http://schemas.openxmlformats.org/officeDocument/2006/customXml" ds:itemID="{E4BDFC1D-172E-4204-9888-89116F557321}"/>
</file>

<file path=customXml/itemProps3.xml><?xml version="1.0" encoding="utf-8"?>
<ds:datastoreItem xmlns:ds="http://schemas.openxmlformats.org/officeDocument/2006/customXml" ds:itemID="{F4528A72-38DB-4FF2-93FC-F96018F70E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</dc:creator>
  <cp:lastModifiedBy>bro</cp:lastModifiedBy>
  <cp:revision>2</cp:revision>
  <dcterms:created xsi:type="dcterms:W3CDTF">2016-12-27T16:18:00Z</dcterms:created>
  <dcterms:modified xsi:type="dcterms:W3CDTF">2016-12-2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F3F54B42FD6240AC1B8A6DB3534DA7</vt:lpwstr>
  </property>
</Properties>
</file>